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margin" w:tblpY="780"/>
        <w:tblW w:w="0" w:type="auto"/>
        <w:tblLook w:val="04A0" w:firstRow="1" w:lastRow="0" w:firstColumn="1" w:lastColumn="0" w:noHBand="0" w:noVBand="1"/>
      </w:tblPr>
      <w:tblGrid>
        <w:gridCol w:w="4644"/>
        <w:gridCol w:w="1701"/>
      </w:tblGrid>
      <w:tr w:rsidR="007106CA" w14:paraId="534E844D" w14:textId="77777777" w:rsidTr="006B1AA9">
        <w:tc>
          <w:tcPr>
            <w:tcW w:w="4644" w:type="dxa"/>
          </w:tcPr>
          <w:p w14:paraId="6B5E292F" w14:textId="77777777" w:rsidR="007106CA" w:rsidRPr="00A42477" w:rsidRDefault="00141985" w:rsidP="006B1AA9">
            <w:pPr>
              <w:rPr>
                <w:rFonts w:ascii="Garamond" w:hAnsi="Garamond"/>
                <w:b/>
                <w:i/>
              </w:rPr>
            </w:pPr>
            <w:r>
              <w:rPr>
                <w:rFonts w:ascii="Garamond" w:hAnsi="Garamond"/>
                <w:b/>
                <w:i/>
              </w:rPr>
              <w:t xml:space="preserve">TNM </w:t>
            </w:r>
            <w:r w:rsidR="00010483" w:rsidRPr="00A42477">
              <w:rPr>
                <w:rFonts w:ascii="Garamond" w:hAnsi="Garamond"/>
                <w:b/>
                <w:i/>
              </w:rPr>
              <w:t xml:space="preserve">Classification of </w:t>
            </w:r>
            <w:r w:rsidR="007800B8" w:rsidRPr="00A42477">
              <w:rPr>
                <w:rFonts w:ascii="Garamond" w:hAnsi="Garamond"/>
                <w:b/>
                <w:i/>
              </w:rPr>
              <w:t>tumour</w:t>
            </w:r>
          </w:p>
        </w:tc>
        <w:tc>
          <w:tcPr>
            <w:tcW w:w="1701" w:type="dxa"/>
          </w:tcPr>
          <w:p w14:paraId="165EF0F4" w14:textId="77777777" w:rsidR="007106CA" w:rsidRPr="00A42477" w:rsidRDefault="007106CA" w:rsidP="006B1AA9">
            <w:pPr>
              <w:rPr>
                <w:rFonts w:ascii="Garamond" w:hAnsi="Garamond"/>
              </w:rPr>
            </w:pPr>
          </w:p>
        </w:tc>
      </w:tr>
      <w:tr w:rsidR="007106CA" w14:paraId="268A9BFC" w14:textId="77777777" w:rsidTr="006B1AA9">
        <w:tc>
          <w:tcPr>
            <w:tcW w:w="4644" w:type="dxa"/>
          </w:tcPr>
          <w:p w14:paraId="063658A4" w14:textId="77777777" w:rsidR="007106CA" w:rsidRPr="003B0304" w:rsidRDefault="007106CA" w:rsidP="006B1AA9">
            <w:pPr>
              <w:rPr>
                <w:rFonts w:ascii="Garamond" w:hAnsi="Garamond"/>
                <w:b/>
                <w:i/>
              </w:rPr>
            </w:pPr>
            <w:r w:rsidRPr="003B0304">
              <w:rPr>
                <w:rFonts w:ascii="Garamond" w:hAnsi="Garamond"/>
                <w:b/>
                <w:i/>
              </w:rPr>
              <w:t>T-stage, n (%)</w:t>
            </w:r>
          </w:p>
        </w:tc>
        <w:tc>
          <w:tcPr>
            <w:tcW w:w="1701" w:type="dxa"/>
          </w:tcPr>
          <w:p w14:paraId="6DF336CF" w14:textId="77777777" w:rsidR="007106CA" w:rsidRPr="00A42477" w:rsidRDefault="007106CA" w:rsidP="006B1AA9">
            <w:pPr>
              <w:rPr>
                <w:rFonts w:ascii="Garamond" w:hAnsi="Garamond"/>
              </w:rPr>
            </w:pPr>
          </w:p>
        </w:tc>
      </w:tr>
      <w:tr w:rsidR="007106CA" w14:paraId="21ECE08A" w14:textId="77777777" w:rsidTr="006B1AA9">
        <w:tc>
          <w:tcPr>
            <w:tcW w:w="4644" w:type="dxa"/>
          </w:tcPr>
          <w:p w14:paraId="2E8EE4E5" w14:textId="77777777" w:rsidR="007106CA" w:rsidRPr="00A42477" w:rsidRDefault="007106C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1</w:t>
            </w:r>
          </w:p>
        </w:tc>
        <w:tc>
          <w:tcPr>
            <w:tcW w:w="1701" w:type="dxa"/>
          </w:tcPr>
          <w:p w14:paraId="3AEFF092" w14:textId="77777777" w:rsidR="007106CA" w:rsidRPr="00A42477" w:rsidRDefault="00E2647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17</w:t>
            </w:r>
            <w:r w:rsidR="0022342D" w:rsidRPr="00A42477">
              <w:rPr>
                <w:rFonts w:ascii="Garamond" w:hAnsi="Garamond"/>
              </w:rPr>
              <w:t xml:space="preserve"> (12)</w:t>
            </w:r>
          </w:p>
        </w:tc>
      </w:tr>
      <w:tr w:rsidR="007106CA" w14:paraId="739D5E03" w14:textId="77777777" w:rsidTr="006B1AA9">
        <w:tc>
          <w:tcPr>
            <w:tcW w:w="4644" w:type="dxa"/>
          </w:tcPr>
          <w:p w14:paraId="176EDD43" w14:textId="77777777" w:rsidR="007106CA" w:rsidRPr="00A42477" w:rsidRDefault="007106C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2</w:t>
            </w:r>
          </w:p>
        </w:tc>
        <w:tc>
          <w:tcPr>
            <w:tcW w:w="1701" w:type="dxa"/>
          </w:tcPr>
          <w:p w14:paraId="132AFFA0" w14:textId="77777777" w:rsidR="007106CA" w:rsidRPr="00A42477" w:rsidRDefault="00E2647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59</w:t>
            </w:r>
            <w:r w:rsidR="0022342D" w:rsidRPr="00A42477">
              <w:rPr>
                <w:rFonts w:ascii="Garamond" w:hAnsi="Garamond"/>
              </w:rPr>
              <w:t xml:space="preserve"> (42)</w:t>
            </w:r>
          </w:p>
        </w:tc>
      </w:tr>
      <w:tr w:rsidR="007106CA" w14:paraId="748512D9" w14:textId="77777777" w:rsidTr="006B1AA9">
        <w:tc>
          <w:tcPr>
            <w:tcW w:w="4644" w:type="dxa"/>
          </w:tcPr>
          <w:p w14:paraId="772C7E77" w14:textId="77777777" w:rsidR="007106CA" w:rsidRPr="00A42477" w:rsidRDefault="007106C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3</w:t>
            </w:r>
          </w:p>
        </w:tc>
        <w:tc>
          <w:tcPr>
            <w:tcW w:w="1701" w:type="dxa"/>
          </w:tcPr>
          <w:p w14:paraId="00FC924C" w14:textId="77777777" w:rsidR="007106CA" w:rsidRPr="00A42477" w:rsidRDefault="00E2647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23</w:t>
            </w:r>
            <w:r w:rsidR="0022342D" w:rsidRPr="00A42477">
              <w:rPr>
                <w:rFonts w:ascii="Garamond" w:hAnsi="Garamond"/>
              </w:rPr>
              <w:t xml:space="preserve"> (16)</w:t>
            </w:r>
          </w:p>
        </w:tc>
      </w:tr>
      <w:tr w:rsidR="007106CA" w14:paraId="7AD93696" w14:textId="77777777" w:rsidTr="006B1AA9">
        <w:tc>
          <w:tcPr>
            <w:tcW w:w="4644" w:type="dxa"/>
          </w:tcPr>
          <w:p w14:paraId="3030F33D" w14:textId="77777777" w:rsidR="007106CA" w:rsidRPr="00A42477" w:rsidRDefault="007106C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4</w:t>
            </w:r>
          </w:p>
        </w:tc>
        <w:tc>
          <w:tcPr>
            <w:tcW w:w="1701" w:type="dxa"/>
          </w:tcPr>
          <w:p w14:paraId="60F03975" w14:textId="77777777" w:rsidR="007106CA" w:rsidRPr="00A42477" w:rsidRDefault="00E2647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43</w:t>
            </w:r>
            <w:r w:rsidR="0022342D" w:rsidRPr="00A42477">
              <w:rPr>
                <w:rFonts w:ascii="Garamond" w:hAnsi="Garamond"/>
              </w:rPr>
              <w:t xml:space="preserve"> (30)</w:t>
            </w:r>
          </w:p>
        </w:tc>
      </w:tr>
      <w:tr w:rsidR="007106CA" w14:paraId="1380F4D2" w14:textId="77777777" w:rsidTr="006B1AA9">
        <w:tc>
          <w:tcPr>
            <w:tcW w:w="4644" w:type="dxa"/>
          </w:tcPr>
          <w:p w14:paraId="7A1006B5" w14:textId="77777777" w:rsidR="007106CA" w:rsidRPr="003B0304" w:rsidRDefault="007106CA" w:rsidP="006B1AA9">
            <w:pPr>
              <w:rPr>
                <w:rFonts w:ascii="Garamond" w:hAnsi="Garamond"/>
                <w:b/>
                <w:i/>
              </w:rPr>
            </w:pPr>
            <w:r w:rsidRPr="003B0304">
              <w:rPr>
                <w:rFonts w:ascii="Garamond" w:hAnsi="Garamond"/>
                <w:b/>
                <w:i/>
              </w:rPr>
              <w:t>N-stage</w:t>
            </w:r>
            <w:r w:rsidR="00605763" w:rsidRPr="003B0304">
              <w:rPr>
                <w:rFonts w:ascii="Garamond" w:hAnsi="Garamond"/>
                <w:b/>
                <w:i/>
              </w:rPr>
              <w:t>,</w:t>
            </w:r>
            <w:r w:rsidRPr="003B0304">
              <w:rPr>
                <w:rFonts w:ascii="Garamond" w:hAnsi="Garamond"/>
                <w:b/>
                <w:i/>
              </w:rPr>
              <w:t xml:space="preserve"> n (%)</w:t>
            </w:r>
          </w:p>
        </w:tc>
        <w:tc>
          <w:tcPr>
            <w:tcW w:w="1701" w:type="dxa"/>
          </w:tcPr>
          <w:p w14:paraId="53DE5573" w14:textId="77777777" w:rsidR="007106CA" w:rsidRPr="00A42477" w:rsidRDefault="007106CA" w:rsidP="006B1AA9">
            <w:pPr>
              <w:rPr>
                <w:rFonts w:ascii="Garamond" w:hAnsi="Garamond"/>
              </w:rPr>
            </w:pPr>
          </w:p>
        </w:tc>
      </w:tr>
      <w:tr w:rsidR="007106CA" w14:paraId="556FF7D2" w14:textId="77777777" w:rsidTr="006B1AA9">
        <w:tc>
          <w:tcPr>
            <w:tcW w:w="4644" w:type="dxa"/>
          </w:tcPr>
          <w:p w14:paraId="553CE02C" w14:textId="77777777" w:rsidR="007106CA" w:rsidRPr="00A42477" w:rsidRDefault="00E2647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0</w:t>
            </w:r>
          </w:p>
        </w:tc>
        <w:tc>
          <w:tcPr>
            <w:tcW w:w="1701" w:type="dxa"/>
          </w:tcPr>
          <w:p w14:paraId="1B70E78E" w14:textId="77777777" w:rsidR="007106CA" w:rsidRPr="00A42477" w:rsidRDefault="00E2647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63</w:t>
            </w:r>
            <w:r w:rsidR="0022342D" w:rsidRPr="00A42477">
              <w:rPr>
                <w:rFonts w:ascii="Garamond" w:hAnsi="Garamond"/>
              </w:rPr>
              <w:t xml:space="preserve"> (44)</w:t>
            </w:r>
          </w:p>
        </w:tc>
      </w:tr>
      <w:tr w:rsidR="007106CA" w14:paraId="59EF79F8" w14:textId="77777777" w:rsidTr="006B1AA9">
        <w:tc>
          <w:tcPr>
            <w:tcW w:w="4644" w:type="dxa"/>
          </w:tcPr>
          <w:p w14:paraId="438306D6" w14:textId="77777777" w:rsidR="007106CA" w:rsidRPr="00A42477" w:rsidRDefault="00E2647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1</w:t>
            </w:r>
          </w:p>
        </w:tc>
        <w:tc>
          <w:tcPr>
            <w:tcW w:w="1701" w:type="dxa"/>
          </w:tcPr>
          <w:p w14:paraId="14AA0787" w14:textId="77777777" w:rsidR="007106CA" w:rsidRPr="00A42477" w:rsidRDefault="00E2647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41</w:t>
            </w:r>
            <w:r w:rsidR="0022342D" w:rsidRPr="00A42477">
              <w:rPr>
                <w:rFonts w:ascii="Garamond" w:hAnsi="Garamond"/>
              </w:rPr>
              <w:t xml:space="preserve"> (29)</w:t>
            </w:r>
          </w:p>
        </w:tc>
      </w:tr>
      <w:tr w:rsidR="007106CA" w14:paraId="2733646B" w14:textId="77777777" w:rsidTr="006B1AA9">
        <w:tc>
          <w:tcPr>
            <w:tcW w:w="4644" w:type="dxa"/>
          </w:tcPr>
          <w:p w14:paraId="5326F436" w14:textId="77777777" w:rsidR="007106CA" w:rsidRPr="00A42477" w:rsidRDefault="00E2647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2</w:t>
            </w:r>
          </w:p>
        </w:tc>
        <w:tc>
          <w:tcPr>
            <w:tcW w:w="1701" w:type="dxa"/>
          </w:tcPr>
          <w:p w14:paraId="1873A2A5" w14:textId="77777777" w:rsidR="007106CA" w:rsidRPr="00A42477" w:rsidRDefault="00E2647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34</w:t>
            </w:r>
            <w:r w:rsidR="0022342D" w:rsidRPr="00A42477">
              <w:rPr>
                <w:rFonts w:ascii="Garamond" w:hAnsi="Garamond"/>
              </w:rPr>
              <w:t xml:space="preserve"> (24)</w:t>
            </w:r>
          </w:p>
        </w:tc>
      </w:tr>
      <w:tr w:rsidR="007106CA" w14:paraId="0787772A" w14:textId="77777777" w:rsidTr="006B1AA9">
        <w:tc>
          <w:tcPr>
            <w:tcW w:w="4644" w:type="dxa"/>
          </w:tcPr>
          <w:p w14:paraId="79A0137E" w14:textId="77777777" w:rsidR="007106CA" w:rsidRPr="00A42477" w:rsidRDefault="00E2647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3</w:t>
            </w:r>
          </w:p>
        </w:tc>
        <w:tc>
          <w:tcPr>
            <w:tcW w:w="1701" w:type="dxa"/>
          </w:tcPr>
          <w:p w14:paraId="0D18B293" w14:textId="77777777" w:rsidR="007106CA" w:rsidRPr="00A42477" w:rsidRDefault="00EF5E11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4</w:t>
            </w:r>
            <w:r w:rsidR="0022342D" w:rsidRPr="00A42477">
              <w:rPr>
                <w:rFonts w:ascii="Garamond" w:hAnsi="Garamond"/>
              </w:rPr>
              <w:t xml:space="preserve"> (</w:t>
            </w:r>
            <w:r w:rsidR="00771593" w:rsidRPr="00A42477">
              <w:rPr>
                <w:rFonts w:ascii="Garamond" w:hAnsi="Garamond"/>
              </w:rPr>
              <w:t>3</w:t>
            </w:r>
            <w:r w:rsidR="0022342D" w:rsidRPr="00A42477">
              <w:rPr>
                <w:rFonts w:ascii="Garamond" w:hAnsi="Garamond"/>
              </w:rPr>
              <w:t>)</w:t>
            </w:r>
          </w:p>
        </w:tc>
      </w:tr>
      <w:tr w:rsidR="007106CA" w14:paraId="18D16D8C" w14:textId="77777777" w:rsidTr="006B1AA9">
        <w:tc>
          <w:tcPr>
            <w:tcW w:w="4644" w:type="dxa"/>
          </w:tcPr>
          <w:p w14:paraId="72F33DDA" w14:textId="77777777" w:rsidR="007106CA" w:rsidRPr="003B0304" w:rsidRDefault="007106CA" w:rsidP="006B1AA9">
            <w:pPr>
              <w:rPr>
                <w:rFonts w:ascii="Garamond" w:hAnsi="Garamond"/>
                <w:b/>
                <w:i/>
              </w:rPr>
            </w:pPr>
            <w:r w:rsidRPr="003B0304">
              <w:rPr>
                <w:rFonts w:ascii="Garamond" w:hAnsi="Garamond"/>
                <w:b/>
                <w:i/>
              </w:rPr>
              <w:t>M-stage</w:t>
            </w:r>
            <w:r w:rsidR="00605763" w:rsidRPr="003B0304">
              <w:rPr>
                <w:rFonts w:ascii="Garamond" w:hAnsi="Garamond"/>
                <w:b/>
                <w:i/>
              </w:rPr>
              <w:t>,</w:t>
            </w:r>
            <w:r w:rsidRPr="003B0304">
              <w:rPr>
                <w:rFonts w:ascii="Garamond" w:hAnsi="Garamond"/>
                <w:b/>
                <w:i/>
              </w:rPr>
              <w:t xml:space="preserve"> n (%)</w:t>
            </w:r>
          </w:p>
        </w:tc>
        <w:tc>
          <w:tcPr>
            <w:tcW w:w="1701" w:type="dxa"/>
          </w:tcPr>
          <w:p w14:paraId="7898CBDA" w14:textId="77777777" w:rsidR="007106CA" w:rsidRPr="00A42477" w:rsidRDefault="007106CA" w:rsidP="006B1AA9">
            <w:pPr>
              <w:rPr>
                <w:rFonts w:ascii="Garamond" w:hAnsi="Garamond"/>
              </w:rPr>
            </w:pPr>
          </w:p>
        </w:tc>
      </w:tr>
      <w:tr w:rsidR="007106CA" w14:paraId="604191FF" w14:textId="77777777" w:rsidTr="006B1AA9">
        <w:tc>
          <w:tcPr>
            <w:tcW w:w="4644" w:type="dxa"/>
          </w:tcPr>
          <w:p w14:paraId="3564575F" w14:textId="77777777" w:rsidR="007106CA" w:rsidRPr="00A42477" w:rsidRDefault="007106C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1</w:t>
            </w:r>
          </w:p>
        </w:tc>
        <w:tc>
          <w:tcPr>
            <w:tcW w:w="1701" w:type="dxa"/>
          </w:tcPr>
          <w:p w14:paraId="6578A43D" w14:textId="77777777" w:rsidR="007106CA" w:rsidRPr="00A42477" w:rsidRDefault="000F6AF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2 (1)</w:t>
            </w:r>
            <w:r w:rsidR="00484D34">
              <w:rPr>
                <w:rFonts w:ascii="Garamond" w:hAnsi="Garamond"/>
              </w:rPr>
              <w:t>*</w:t>
            </w:r>
          </w:p>
        </w:tc>
      </w:tr>
      <w:tr w:rsidR="007106CA" w14:paraId="4785159A" w14:textId="77777777" w:rsidTr="006B1AA9">
        <w:tc>
          <w:tcPr>
            <w:tcW w:w="4644" w:type="dxa"/>
          </w:tcPr>
          <w:p w14:paraId="4E8ADBAC" w14:textId="77777777" w:rsidR="007106CA" w:rsidRPr="00A42477" w:rsidRDefault="007106C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0</w:t>
            </w:r>
          </w:p>
        </w:tc>
        <w:tc>
          <w:tcPr>
            <w:tcW w:w="1701" w:type="dxa"/>
          </w:tcPr>
          <w:p w14:paraId="401A2EE0" w14:textId="77777777" w:rsidR="007106CA" w:rsidRPr="00A42477" w:rsidRDefault="000F6AF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140 (99)</w:t>
            </w:r>
          </w:p>
        </w:tc>
      </w:tr>
      <w:tr w:rsidR="007106CA" w14:paraId="32DA4A3F" w14:textId="77777777" w:rsidTr="006B1AA9">
        <w:tc>
          <w:tcPr>
            <w:tcW w:w="4644" w:type="dxa"/>
          </w:tcPr>
          <w:p w14:paraId="579A80B2" w14:textId="77777777" w:rsidR="007106CA" w:rsidRPr="00A42477" w:rsidRDefault="007106CA" w:rsidP="006B1AA9">
            <w:pPr>
              <w:rPr>
                <w:rFonts w:ascii="Garamond" w:hAnsi="Garamond"/>
              </w:rPr>
            </w:pPr>
          </w:p>
        </w:tc>
        <w:tc>
          <w:tcPr>
            <w:tcW w:w="1701" w:type="dxa"/>
          </w:tcPr>
          <w:p w14:paraId="5D481F01" w14:textId="77777777" w:rsidR="007106CA" w:rsidRPr="00A42477" w:rsidRDefault="007106CA" w:rsidP="006B1AA9">
            <w:pPr>
              <w:rPr>
                <w:rFonts w:ascii="Garamond" w:hAnsi="Garamond"/>
              </w:rPr>
            </w:pPr>
          </w:p>
        </w:tc>
      </w:tr>
      <w:tr w:rsidR="007106CA" w14:paraId="62D29EC0" w14:textId="77777777" w:rsidTr="006B1AA9">
        <w:tc>
          <w:tcPr>
            <w:tcW w:w="4644" w:type="dxa"/>
          </w:tcPr>
          <w:p w14:paraId="7B5F2767" w14:textId="77777777" w:rsidR="007106CA" w:rsidRPr="00A42477" w:rsidRDefault="00660F86" w:rsidP="006B1AA9">
            <w:pPr>
              <w:rPr>
                <w:rFonts w:ascii="Garamond" w:hAnsi="Garamond"/>
                <w:b/>
                <w:i/>
              </w:rPr>
            </w:pPr>
            <w:r w:rsidRPr="00A42477">
              <w:rPr>
                <w:rFonts w:ascii="Garamond" w:hAnsi="Garamond"/>
                <w:b/>
                <w:i/>
              </w:rPr>
              <w:t>Oncological t</w:t>
            </w:r>
            <w:r w:rsidR="007106CA" w:rsidRPr="00A42477">
              <w:rPr>
                <w:rFonts w:ascii="Garamond" w:hAnsi="Garamond"/>
                <w:b/>
                <w:i/>
              </w:rPr>
              <w:t>reatment</w:t>
            </w:r>
            <w:r w:rsidR="003C7BF0">
              <w:rPr>
                <w:rFonts w:ascii="Garamond" w:hAnsi="Garamond"/>
                <w:b/>
                <w:i/>
              </w:rPr>
              <w:t>,</w:t>
            </w:r>
            <w:r w:rsidR="00AE2401" w:rsidRPr="00A42477">
              <w:rPr>
                <w:rFonts w:ascii="Garamond" w:hAnsi="Garamond"/>
                <w:b/>
                <w:i/>
              </w:rPr>
              <w:t xml:space="preserve"> n (%)</w:t>
            </w:r>
          </w:p>
        </w:tc>
        <w:tc>
          <w:tcPr>
            <w:tcW w:w="1701" w:type="dxa"/>
          </w:tcPr>
          <w:p w14:paraId="0C77966E" w14:textId="77777777" w:rsidR="007106CA" w:rsidRPr="00A42477" w:rsidRDefault="007106CA" w:rsidP="006B1AA9">
            <w:pPr>
              <w:rPr>
                <w:rFonts w:ascii="Garamond" w:hAnsi="Garamond"/>
              </w:rPr>
            </w:pPr>
          </w:p>
        </w:tc>
      </w:tr>
      <w:tr w:rsidR="007106CA" w14:paraId="08ACB70D" w14:textId="77777777" w:rsidTr="006B1AA9">
        <w:tc>
          <w:tcPr>
            <w:tcW w:w="4644" w:type="dxa"/>
          </w:tcPr>
          <w:p w14:paraId="45210CB5" w14:textId="77777777" w:rsidR="007106CA" w:rsidRPr="00A42477" w:rsidRDefault="00A27B61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Surgery only</w:t>
            </w:r>
          </w:p>
        </w:tc>
        <w:tc>
          <w:tcPr>
            <w:tcW w:w="1701" w:type="dxa"/>
          </w:tcPr>
          <w:p w14:paraId="1FF1573E" w14:textId="77777777" w:rsidR="007106CA" w:rsidRPr="00A42477" w:rsidRDefault="00402878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3</w:t>
            </w:r>
            <w:r w:rsidR="00AE2401" w:rsidRPr="00A42477">
              <w:rPr>
                <w:rFonts w:ascii="Garamond" w:hAnsi="Garamond"/>
              </w:rPr>
              <w:t xml:space="preserve"> (2)</w:t>
            </w:r>
          </w:p>
        </w:tc>
      </w:tr>
      <w:tr w:rsidR="007106CA" w14:paraId="1E9DD9E9" w14:textId="77777777" w:rsidTr="006B1AA9">
        <w:tc>
          <w:tcPr>
            <w:tcW w:w="4644" w:type="dxa"/>
          </w:tcPr>
          <w:p w14:paraId="64F712CF" w14:textId="77777777" w:rsidR="007106CA" w:rsidRPr="00A42477" w:rsidRDefault="007F6347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Surgery +</w:t>
            </w:r>
            <w:r w:rsidR="00EE0D8E" w:rsidRPr="00A42477">
              <w:rPr>
                <w:rFonts w:ascii="Garamond" w:hAnsi="Garamond"/>
              </w:rPr>
              <w:t xml:space="preserve"> </w:t>
            </w:r>
            <w:r w:rsidR="007106CA" w:rsidRPr="00A42477">
              <w:rPr>
                <w:rFonts w:ascii="Garamond" w:hAnsi="Garamond"/>
              </w:rPr>
              <w:t>radiotherapy</w:t>
            </w:r>
          </w:p>
        </w:tc>
        <w:tc>
          <w:tcPr>
            <w:tcW w:w="1701" w:type="dxa"/>
          </w:tcPr>
          <w:p w14:paraId="75998C07" w14:textId="77777777" w:rsidR="007106CA" w:rsidRPr="00A42477" w:rsidRDefault="007F6347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68 (48</w:t>
            </w:r>
            <w:r w:rsidR="00AE2401" w:rsidRPr="00A42477">
              <w:rPr>
                <w:rFonts w:ascii="Garamond" w:hAnsi="Garamond"/>
              </w:rPr>
              <w:t>)</w:t>
            </w:r>
          </w:p>
        </w:tc>
      </w:tr>
      <w:tr w:rsidR="007F6347" w14:paraId="77C56112" w14:textId="77777777" w:rsidTr="006B1AA9">
        <w:tc>
          <w:tcPr>
            <w:tcW w:w="4644" w:type="dxa"/>
          </w:tcPr>
          <w:p w14:paraId="28BD92BE" w14:textId="77777777" w:rsidR="007F6347" w:rsidRPr="00A42477" w:rsidRDefault="007F6347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Surgery + radiotherapy + chemotherapy</w:t>
            </w:r>
          </w:p>
        </w:tc>
        <w:tc>
          <w:tcPr>
            <w:tcW w:w="1701" w:type="dxa"/>
          </w:tcPr>
          <w:p w14:paraId="0BB3475D" w14:textId="77777777" w:rsidR="007F6347" w:rsidRPr="00A42477" w:rsidRDefault="007F6347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7 (5)</w:t>
            </w:r>
          </w:p>
        </w:tc>
      </w:tr>
      <w:tr w:rsidR="007106CA" w14:paraId="2BF456F7" w14:textId="77777777" w:rsidTr="006B1AA9">
        <w:tc>
          <w:tcPr>
            <w:tcW w:w="4644" w:type="dxa"/>
          </w:tcPr>
          <w:p w14:paraId="6A29E8C5" w14:textId="77777777" w:rsidR="007106CA" w:rsidRPr="00A42477" w:rsidRDefault="00C03F4C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R</w:t>
            </w:r>
            <w:r w:rsidR="007106CA" w:rsidRPr="00A42477">
              <w:rPr>
                <w:rFonts w:ascii="Garamond" w:hAnsi="Garamond"/>
              </w:rPr>
              <w:t>adiotherapy</w:t>
            </w:r>
            <w:r w:rsidRPr="00A42477">
              <w:rPr>
                <w:rFonts w:ascii="Garamond" w:hAnsi="Garamond"/>
              </w:rPr>
              <w:t>, radical intent</w:t>
            </w:r>
          </w:p>
        </w:tc>
        <w:tc>
          <w:tcPr>
            <w:tcW w:w="1701" w:type="dxa"/>
          </w:tcPr>
          <w:p w14:paraId="64D3C9DF" w14:textId="77777777" w:rsidR="007106CA" w:rsidRPr="00A42477" w:rsidRDefault="00BE56CC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12</w:t>
            </w:r>
            <w:r w:rsidR="003F7F1B" w:rsidRPr="00A42477">
              <w:rPr>
                <w:rFonts w:ascii="Garamond" w:hAnsi="Garamond"/>
              </w:rPr>
              <w:t xml:space="preserve"> (</w:t>
            </w:r>
            <w:r w:rsidRPr="00A42477">
              <w:rPr>
                <w:rFonts w:ascii="Garamond" w:hAnsi="Garamond"/>
              </w:rPr>
              <w:t>8</w:t>
            </w:r>
            <w:r w:rsidR="00AE2401" w:rsidRPr="00A42477">
              <w:rPr>
                <w:rFonts w:ascii="Garamond" w:hAnsi="Garamond"/>
              </w:rPr>
              <w:t>)</w:t>
            </w:r>
          </w:p>
        </w:tc>
      </w:tr>
      <w:tr w:rsidR="00BE56CC" w14:paraId="637DD057" w14:textId="77777777" w:rsidTr="006B1AA9">
        <w:tc>
          <w:tcPr>
            <w:tcW w:w="4644" w:type="dxa"/>
          </w:tcPr>
          <w:p w14:paraId="57B90B3C" w14:textId="77777777" w:rsidR="00BE56CC" w:rsidRPr="00A42477" w:rsidRDefault="00BE56CC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Radiotherapy + chemotherapy, radical intent</w:t>
            </w:r>
          </w:p>
        </w:tc>
        <w:tc>
          <w:tcPr>
            <w:tcW w:w="1701" w:type="dxa"/>
          </w:tcPr>
          <w:p w14:paraId="70F0DDE7" w14:textId="77777777" w:rsidR="00BE56CC" w:rsidRPr="00A42477" w:rsidRDefault="00BE56CC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32 (</w:t>
            </w:r>
            <w:r w:rsidR="00010653" w:rsidRPr="00A42477">
              <w:rPr>
                <w:rFonts w:ascii="Garamond" w:hAnsi="Garamond"/>
              </w:rPr>
              <w:t>23</w:t>
            </w:r>
            <w:r w:rsidRPr="00A42477">
              <w:rPr>
                <w:rFonts w:ascii="Garamond" w:hAnsi="Garamond"/>
              </w:rPr>
              <w:t>)</w:t>
            </w:r>
          </w:p>
        </w:tc>
      </w:tr>
      <w:tr w:rsidR="007106CA" w14:paraId="1A67239C" w14:textId="77777777" w:rsidTr="006B1AA9">
        <w:tc>
          <w:tcPr>
            <w:tcW w:w="4644" w:type="dxa"/>
          </w:tcPr>
          <w:p w14:paraId="6CAE8952" w14:textId="77777777" w:rsidR="007106CA" w:rsidRPr="00A42477" w:rsidRDefault="00C03F4C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R</w:t>
            </w:r>
            <w:r w:rsidR="007106CA" w:rsidRPr="00A42477">
              <w:rPr>
                <w:rFonts w:ascii="Garamond" w:hAnsi="Garamond"/>
              </w:rPr>
              <w:t>adiotherapy</w:t>
            </w:r>
            <w:r w:rsidRPr="00A42477">
              <w:rPr>
                <w:rFonts w:ascii="Garamond" w:hAnsi="Garamond"/>
              </w:rPr>
              <w:t>, palliative</w:t>
            </w:r>
            <w:r w:rsidR="004270DB" w:rsidRPr="00A42477">
              <w:rPr>
                <w:rFonts w:ascii="Garamond" w:hAnsi="Garamond"/>
              </w:rPr>
              <w:t xml:space="preserve"> intent</w:t>
            </w:r>
          </w:p>
        </w:tc>
        <w:tc>
          <w:tcPr>
            <w:tcW w:w="1701" w:type="dxa"/>
          </w:tcPr>
          <w:p w14:paraId="7ED70852" w14:textId="77777777" w:rsidR="007106CA" w:rsidRPr="00A42477" w:rsidRDefault="00DF7453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18</w:t>
            </w:r>
            <w:r w:rsidR="00AE2401" w:rsidRPr="00A42477">
              <w:rPr>
                <w:rFonts w:ascii="Garamond" w:hAnsi="Garamond"/>
              </w:rPr>
              <w:t xml:space="preserve"> (13)</w:t>
            </w:r>
          </w:p>
        </w:tc>
      </w:tr>
      <w:tr w:rsidR="007106CA" w14:paraId="0AA3E887" w14:textId="77777777" w:rsidTr="006B1AA9">
        <w:tc>
          <w:tcPr>
            <w:tcW w:w="4644" w:type="dxa"/>
          </w:tcPr>
          <w:p w14:paraId="01CDC7DB" w14:textId="77777777" w:rsidR="007106CA" w:rsidRPr="00A42477" w:rsidRDefault="007106CA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No t</w:t>
            </w:r>
            <w:r w:rsidR="00DE4222" w:rsidRPr="00A42477">
              <w:rPr>
                <w:rFonts w:ascii="Garamond" w:hAnsi="Garamond"/>
              </w:rPr>
              <w:t>r</w:t>
            </w:r>
            <w:r w:rsidRPr="00A42477">
              <w:rPr>
                <w:rFonts w:ascii="Garamond" w:hAnsi="Garamond"/>
              </w:rPr>
              <w:t>eatment</w:t>
            </w:r>
          </w:p>
        </w:tc>
        <w:tc>
          <w:tcPr>
            <w:tcW w:w="1701" w:type="dxa"/>
          </w:tcPr>
          <w:p w14:paraId="4E78C82B" w14:textId="77777777" w:rsidR="007106CA" w:rsidRPr="00A42477" w:rsidRDefault="00660F86" w:rsidP="006B1AA9">
            <w:pPr>
              <w:rPr>
                <w:rFonts w:ascii="Garamond" w:hAnsi="Garamond"/>
              </w:rPr>
            </w:pPr>
            <w:r w:rsidRPr="00A42477">
              <w:rPr>
                <w:rFonts w:ascii="Garamond" w:hAnsi="Garamond"/>
              </w:rPr>
              <w:t>2</w:t>
            </w:r>
            <w:r w:rsidR="00AE2401" w:rsidRPr="00A42477">
              <w:rPr>
                <w:rFonts w:ascii="Garamond" w:hAnsi="Garamond"/>
              </w:rPr>
              <w:t xml:space="preserve"> (1)</w:t>
            </w:r>
          </w:p>
        </w:tc>
      </w:tr>
    </w:tbl>
    <w:p w14:paraId="4D1C316C" w14:textId="5279B254" w:rsidR="009948D2" w:rsidRPr="009948D2" w:rsidRDefault="009948D2" w:rsidP="009948D2">
      <w:pPr>
        <w:pStyle w:val="Heading2"/>
        <w:rPr>
          <w:rFonts w:ascii="Garamond" w:hAnsi="Garamond"/>
          <w:b/>
          <w:lang w:val="en-US"/>
        </w:rPr>
      </w:pPr>
      <w:r w:rsidRPr="009948D2">
        <w:rPr>
          <w:rFonts w:ascii="Garamond" w:hAnsi="Garamond"/>
          <w:b/>
        </w:rPr>
        <w:t>Supplementary</w:t>
      </w:r>
      <w:r w:rsidRPr="009948D2">
        <w:rPr>
          <w:rFonts w:ascii="Garamond" w:hAnsi="Garamond"/>
          <w:b/>
          <w:lang w:val="en-US"/>
        </w:rPr>
        <w:t xml:space="preserve"> material: </w:t>
      </w:r>
      <w:r w:rsidR="00192506">
        <w:rPr>
          <w:rFonts w:ascii="Garamond" w:hAnsi="Garamond"/>
          <w:b/>
          <w:lang w:val="en-US"/>
        </w:rPr>
        <w:t xml:space="preserve">S1 </w:t>
      </w:r>
      <w:r w:rsidR="006B1AA9" w:rsidRPr="009948D2">
        <w:rPr>
          <w:rFonts w:ascii="Garamond" w:hAnsi="Garamond"/>
          <w:b/>
        </w:rPr>
        <w:t>Clinical data of the tongue cancer cohort</w:t>
      </w:r>
      <w:r w:rsidRPr="009948D2">
        <w:rPr>
          <w:rFonts w:ascii="Garamond" w:hAnsi="Garamond"/>
          <w:b/>
        </w:rPr>
        <w:t xml:space="preserve"> </w:t>
      </w:r>
    </w:p>
    <w:p w14:paraId="4DA0E6C8" w14:textId="77777777" w:rsidR="006F462E" w:rsidRPr="009948D2" w:rsidRDefault="006F462E" w:rsidP="006B1AA9">
      <w:pPr>
        <w:pStyle w:val="Heading2"/>
        <w:rPr>
          <w:rFonts w:ascii="Garamond" w:hAnsi="Garamond"/>
          <w:b/>
          <w:lang w:val="en-US"/>
        </w:rPr>
      </w:pPr>
    </w:p>
    <w:p w14:paraId="30C26BBC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2DABE669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36B31F30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10C05480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3D7660BB" w14:textId="77777777" w:rsidR="006B1AA9" w:rsidRDefault="006B1AA9" w:rsidP="009948D2">
      <w:pPr>
        <w:jc w:val="center"/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0169C28D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51593BD1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67589B4A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4D4A4D6F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36897637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5288DC1E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67715751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022FB843" w14:textId="77777777" w:rsidR="006B1AA9" w:rsidRDefault="006B1AA9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</w:p>
    <w:p w14:paraId="7BBCA326" w14:textId="77777777" w:rsidR="006B1AA9" w:rsidRDefault="00484D34" w:rsidP="00665022">
      <w:pPr>
        <w:rPr>
          <w:rFonts w:ascii="Garamond" w:hAnsi="Garamond"/>
        </w:rPr>
      </w:pPr>
      <w:r w:rsidRPr="00484D34">
        <w:rPr>
          <w:rFonts w:ascii="Garamond" w:hAnsi="Garamond"/>
          <w:i/>
          <w:sz w:val="20"/>
          <w:szCs w:val="20"/>
        </w:rPr>
        <w:t>* Both</w:t>
      </w:r>
      <w:r>
        <w:rPr>
          <w:rFonts w:ascii="Garamond" w:hAnsi="Garamond"/>
        </w:rPr>
        <w:t xml:space="preserve"> </w:t>
      </w:r>
      <w:r w:rsidR="00E54F5B" w:rsidRPr="00E54F5B">
        <w:rPr>
          <w:rFonts w:ascii="Garamond" w:hAnsi="Garamond"/>
          <w:i/>
          <w:sz w:val="20"/>
          <w:szCs w:val="20"/>
        </w:rPr>
        <w:t>patients had</w:t>
      </w:r>
      <w:r w:rsidR="00E54F5B">
        <w:rPr>
          <w:rFonts w:ascii="Garamond" w:hAnsi="Garamond"/>
        </w:rPr>
        <w:t xml:space="preserve"> </w:t>
      </w:r>
      <w:r w:rsidRPr="00484D34">
        <w:rPr>
          <w:rFonts w:ascii="Garamond" w:hAnsi="Garamond"/>
          <w:i/>
          <w:sz w:val="20"/>
          <w:szCs w:val="20"/>
        </w:rPr>
        <w:t>metastasis to the lung.</w:t>
      </w:r>
      <w:r>
        <w:rPr>
          <w:rFonts w:ascii="Garamond" w:hAnsi="Garamond"/>
        </w:rPr>
        <w:t xml:space="preserve"> </w:t>
      </w:r>
    </w:p>
    <w:p w14:paraId="0ECBED95" w14:textId="77777777" w:rsidR="001A7CC2" w:rsidRDefault="001A7CC2" w:rsidP="00665022">
      <w:pPr>
        <w:rPr>
          <w:rFonts w:ascii="Garamond" w:hAnsi="Garamond"/>
        </w:rPr>
      </w:pPr>
    </w:p>
    <w:p w14:paraId="40663296" w14:textId="77777777" w:rsidR="00815EAD" w:rsidRPr="00815EAD" w:rsidRDefault="00815EAD" w:rsidP="00815EAD">
      <w:pPr>
        <w:pStyle w:val="Heading3"/>
        <w:rPr>
          <w:rFonts w:ascii="Garamond" w:eastAsia="Times New Roman" w:hAnsi="Garamond" w:cs="Times New Roman"/>
          <w:color w:val="000000"/>
          <w:szCs w:val="24"/>
          <w:lang w:val="en-US" w:eastAsia="sv-SE"/>
        </w:rPr>
      </w:pPr>
      <w:r w:rsidRPr="00815EAD">
        <w:rPr>
          <w:rFonts w:ascii="Garamond" w:hAnsi="Garamond"/>
        </w:rPr>
        <w:t>Treatment</w:t>
      </w:r>
    </w:p>
    <w:p w14:paraId="2BAF8CF2" w14:textId="77777777" w:rsidR="00B86449" w:rsidRPr="00A42477" w:rsidRDefault="00665022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  <w:r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 xml:space="preserve">For stage I and II tumors surgery (partial resection or hemiglossectomy) was </w:t>
      </w:r>
      <w:r w:rsidR="00FB6F8F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>the main</w:t>
      </w:r>
      <w:r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 xml:space="preserve"> treatment of choice, provided that the tumor was judged to be resectable with proper margins. In most cases supraomohyoid neck dissection was </w:t>
      </w:r>
      <w:r w:rsidR="008B6B6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 xml:space="preserve">also </w:t>
      </w:r>
      <w:r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>performed. In cases with positive or close surgical margins or p</w:t>
      </w:r>
      <w:r w:rsidRPr="00A42477">
        <w:rPr>
          <w:rFonts w:ascii="Garamond" w:eastAsia="Times New Roman" w:hAnsi="Garamond" w:cs="Times New Roman"/>
          <w:sz w:val="24"/>
          <w:szCs w:val="24"/>
          <w:lang w:val="en-US" w:eastAsia="sv-SE"/>
        </w:rPr>
        <w:t xml:space="preserve">ositive nodes, </w:t>
      </w:r>
      <w:r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>adjuvant treatment was applied, either as radiotherapy or as chemoradiotherapy.</w:t>
      </w:r>
    </w:p>
    <w:p w14:paraId="08BEDB56" w14:textId="77777777" w:rsidR="00B86449" w:rsidRPr="00A42477" w:rsidRDefault="00665022" w:rsidP="00665022">
      <w:pPr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</w:pPr>
      <w:r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 xml:space="preserve">Stage III and IV tumors were treated either with primary surgery </w:t>
      </w:r>
      <w:r w:rsidR="00AD70CA"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 xml:space="preserve">as described above </w:t>
      </w:r>
      <w:r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 xml:space="preserve">followed by adjuvant radiotherapy or with chemoradiotherapy with curative intent. </w:t>
      </w:r>
      <w:r w:rsidR="00B86449" w:rsidRPr="00A42477">
        <w:rPr>
          <w:rFonts w:ascii="Garamond" w:hAnsi="Garamond"/>
          <w:sz w:val="24"/>
          <w:szCs w:val="24"/>
        </w:rPr>
        <w:t>Radiotherapy with curative intent was given with conventional fractionation, 2 Gy (Gray)/fraction to a final dose of 68 Gy, alternatively with hyperfractionation</w:t>
      </w:r>
      <w:r w:rsidR="0078791D">
        <w:rPr>
          <w:rFonts w:ascii="Garamond" w:hAnsi="Garamond"/>
          <w:sz w:val="24"/>
          <w:szCs w:val="24"/>
        </w:rPr>
        <w:t>, 1.</w:t>
      </w:r>
      <w:r w:rsidR="00B86449" w:rsidRPr="00A42477">
        <w:rPr>
          <w:rFonts w:ascii="Garamond" w:hAnsi="Garamond"/>
          <w:sz w:val="24"/>
          <w:szCs w:val="24"/>
        </w:rPr>
        <w:t>7 Gy/fraction twice daily to a final dose of 64</w:t>
      </w:r>
      <w:r w:rsidR="0078791D">
        <w:rPr>
          <w:rFonts w:ascii="Garamond" w:hAnsi="Garamond"/>
          <w:sz w:val="24"/>
          <w:szCs w:val="24"/>
        </w:rPr>
        <w:t>.</w:t>
      </w:r>
      <w:r w:rsidR="00B86449" w:rsidRPr="00A42477">
        <w:rPr>
          <w:rFonts w:ascii="Garamond" w:hAnsi="Garamond"/>
          <w:sz w:val="24"/>
          <w:szCs w:val="24"/>
        </w:rPr>
        <w:t xml:space="preserve">6 Gy. Twenty-nine patients received brachytherapy in addition to external radiotherapy. Chemotherapy was given either as induction therapy </w:t>
      </w:r>
      <w:r w:rsidR="00C8268F" w:rsidRPr="00A42477">
        <w:rPr>
          <w:rFonts w:ascii="Garamond" w:hAnsi="Garamond"/>
          <w:sz w:val="24"/>
          <w:szCs w:val="24"/>
        </w:rPr>
        <w:t>(cisplatin</w:t>
      </w:r>
      <w:r w:rsidR="00B86449" w:rsidRPr="00A42477">
        <w:rPr>
          <w:rFonts w:ascii="Garamond" w:hAnsi="Garamond"/>
          <w:sz w:val="24"/>
          <w:szCs w:val="24"/>
        </w:rPr>
        <w:t xml:space="preserve"> + </w:t>
      </w:r>
      <w:r w:rsidR="00BD72FD">
        <w:rPr>
          <w:rFonts w:ascii="Garamond" w:hAnsi="Garamond"/>
          <w:sz w:val="24"/>
          <w:szCs w:val="24"/>
        </w:rPr>
        <w:t>fluorouracil (</w:t>
      </w:r>
      <w:r w:rsidR="00B86449" w:rsidRPr="00A42477">
        <w:rPr>
          <w:rFonts w:ascii="Garamond" w:hAnsi="Garamond"/>
          <w:sz w:val="24"/>
          <w:szCs w:val="24"/>
        </w:rPr>
        <w:t>5-Fu</w:t>
      </w:r>
      <w:r w:rsidR="00BD72FD">
        <w:rPr>
          <w:rFonts w:ascii="Garamond" w:hAnsi="Garamond"/>
          <w:sz w:val="24"/>
          <w:szCs w:val="24"/>
        </w:rPr>
        <w:t>)</w:t>
      </w:r>
      <w:r w:rsidR="00B86449" w:rsidRPr="00A42477">
        <w:rPr>
          <w:rFonts w:ascii="Garamond" w:hAnsi="Garamond"/>
          <w:sz w:val="24"/>
          <w:szCs w:val="24"/>
        </w:rPr>
        <w:t>) or concomitant to radiotherapy (cisplatin once weekly).</w:t>
      </w:r>
    </w:p>
    <w:p w14:paraId="1CF1274B" w14:textId="02120591" w:rsidR="004C1796" w:rsidRDefault="009838B8">
      <w:pPr>
        <w:rPr>
          <w:rFonts w:ascii="Garamond" w:hAnsi="Garamond"/>
          <w:sz w:val="24"/>
          <w:szCs w:val="24"/>
        </w:rPr>
      </w:pPr>
      <w:r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>In cases with</w:t>
      </w:r>
      <w:r w:rsidR="00665022"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 xml:space="preserve"> advanced tumors or patients</w:t>
      </w:r>
      <w:r w:rsidR="00EA7011"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 xml:space="preserve"> with poor performance status, </w:t>
      </w:r>
      <w:r w:rsidR="00665022"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 xml:space="preserve">high age </w:t>
      </w:r>
      <w:r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>and/or</w:t>
      </w:r>
      <w:r w:rsidR="00665022"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 xml:space="preserve"> severe comorbidity, radiotherapy w</w:t>
      </w:r>
      <w:r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>ith palliative intent was performed</w:t>
      </w:r>
      <w:r w:rsidR="00B86449" w:rsidRPr="00A42477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 xml:space="preserve">. </w:t>
      </w:r>
      <w:r w:rsidR="00910BB6">
        <w:rPr>
          <w:rFonts w:ascii="Garamond" w:eastAsia="Times New Roman" w:hAnsi="Garamond" w:cs="Times New Roman"/>
          <w:color w:val="000000"/>
          <w:sz w:val="24"/>
          <w:szCs w:val="24"/>
          <w:lang w:val="en-US" w:eastAsia="sv-SE"/>
        </w:rPr>
        <w:t>Tw</w:t>
      </w:r>
      <w:r w:rsidR="00660F86" w:rsidRPr="00A42477">
        <w:rPr>
          <w:rFonts w:ascii="Garamond" w:hAnsi="Garamond"/>
          <w:sz w:val="24"/>
          <w:szCs w:val="24"/>
        </w:rPr>
        <w:t xml:space="preserve">o patients </w:t>
      </w:r>
      <w:r w:rsidR="00910BB6">
        <w:rPr>
          <w:rFonts w:ascii="Garamond" w:hAnsi="Garamond"/>
          <w:sz w:val="24"/>
          <w:szCs w:val="24"/>
        </w:rPr>
        <w:t>receive</w:t>
      </w:r>
      <w:r w:rsidR="003C25CC">
        <w:rPr>
          <w:rFonts w:ascii="Garamond" w:hAnsi="Garamond"/>
          <w:sz w:val="24"/>
          <w:szCs w:val="24"/>
        </w:rPr>
        <w:t>d neither surgery nor radiotherapy nor chemotherapy. O</w:t>
      </w:r>
      <w:r w:rsidR="00DB7450" w:rsidRPr="00A42477">
        <w:rPr>
          <w:rFonts w:ascii="Garamond" w:hAnsi="Garamond"/>
          <w:sz w:val="24"/>
          <w:szCs w:val="24"/>
        </w:rPr>
        <w:t xml:space="preserve">ne </w:t>
      </w:r>
      <w:r w:rsidR="003C25CC">
        <w:rPr>
          <w:rFonts w:ascii="Garamond" w:hAnsi="Garamond"/>
          <w:sz w:val="24"/>
          <w:szCs w:val="24"/>
        </w:rPr>
        <w:t xml:space="preserve">of these patients </w:t>
      </w:r>
      <w:r w:rsidR="00660F86" w:rsidRPr="00A42477">
        <w:rPr>
          <w:rFonts w:ascii="Garamond" w:hAnsi="Garamond"/>
          <w:sz w:val="24"/>
          <w:szCs w:val="24"/>
        </w:rPr>
        <w:t xml:space="preserve">declined </w:t>
      </w:r>
      <w:r w:rsidR="003C25CC" w:rsidRPr="00A42477">
        <w:rPr>
          <w:rFonts w:ascii="Garamond" w:hAnsi="Garamond"/>
          <w:sz w:val="24"/>
          <w:szCs w:val="24"/>
        </w:rPr>
        <w:t>treatment;</w:t>
      </w:r>
      <w:r w:rsidR="001324EC" w:rsidRPr="00A42477">
        <w:rPr>
          <w:rFonts w:ascii="Garamond" w:hAnsi="Garamond"/>
          <w:sz w:val="24"/>
          <w:szCs w:val="24"/>
        </w:rPr>
        <w:t xml:space="preserve"> the other</w:t>
      </w:r>
      <w:r w:rsidR="003C25CC">
        <w:rPr>
          <w:rFonts w:ascii="Garamond" w:hAnsi="Garamond"/>
          <w:sz w:val="24"/>
          <w:szCs w:val="24"/>
        </w:rPr>
        <w:t xml:space="preserve"> </w:t>
      </w:r>
      <w:r w:rsidR="00660F86" w:rsidRPr="00A42477">
        <w:rPr>
          <w:rFonts w:ascii="Garamond" w:hAnsi="Garamond"/>
          <w:sz w:val="24"/>
          <w:szCs w:val="24"/>
        </w:rPr>
        <w:t xml:space="preserve">received best supportive care. </w:t>
      </w:r>
    </w:p>
    <w:p w14:paraId="1A973902" w14:textId="77777777" w:rsidR="000A5CDE" w:rsidRDefault="000A5CDE">
      <w:pPr>
        <w:spacing w:line="276" w:lineRule="auto"/>
        <w:rPr>
          <w:rFonts w:ascii="Garamond" w:hAnsi="Garamond"/>
          <w:sz w:val="24"/>
          <w:szCs w:val="24"/>
        </w:rPr>
      </w:pPr>
    </w:p>
    <w:p w14:paraId="6BF442A9" w14:textId="77777777" w:rsidR="000A5CDE" w:rsidRDefault="000A5CDE">
      <w:pPr>
        <w:spacing w:line="276" w:lineRule="auto"/>
        <w:rPr>
          <w:rFonts w:ascii="Garamond" w:hAnsi="Garamond"/>
          <w:sz w:val="24"/>
          <w:szCs w:val="24"/>
        </w:rPr>
      </w:pPr>
      <w:bookmarkStart w:id="0" w:name="_GoBack"/>
      <w:bookmarkEnd w:id="0"/>
    </w:p>
    <w:sectPr w:rsidR="000A5CD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D276D" w14:textId="77777777" w:rsidR="00E1415D" w:rsidRDefault="00E1415D" w:rsidP="00C06587">
      <w:pPr>
        <w:spacing w:after="0"/>
      </w:pPr>
      <w:r>
        <w:separator/>
      </w:r>
    </w:p>
  </w:endnote>
  <w:endnote w:type="continuationSeparator" w:id="0">
    <w:p w14:paraId="624DDC90" w14:textId="77777777" w:rsidR="00E1415D" w:rsidRDefault="00E1415D" w:rsidP="00C065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C887C7" w14:textId="77777777" w:rsidR="00E1415D" w:rsidRDefault="00E1415D" w:rsidP="00C06587">
      <w:pPr>
        <w:spacing w:after="0"/>
      </w:pPr>
      <w:r>
        <w:separator/>
      </w:r>
    </w:p>
  </w:footnote>
  <w:footnote w:type="continuationSeparator" w:id="0">
    <w:p w14:paraId="6053A133" w14:textId="77777777" w:rsidR="00E1415D" w:rsidRDefault="00E1415D" w:rsidP="00C0658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FB882" w14:textId="77777777" w:rsidR="009948D2" w:rsidRPr="00142DA1" w:rsidRDefault="009948D2" w:rsidP="009948D2">
    <w:pPr>
      <w:spacing w:after="0"/>
      <w:rPr>
        <w:rFonts w:ascii="Garamond" w:eastAsia="Times New Roman" w:hAnsi="Garamond" w:cs="Arial"/>
        <w:sz w:val="18"/>
        <w:szCs w:val="18"/>
        <w:lang w:val="en-US" w:eastAsia="sv-SE"/>
      </w:rPr>
    </w:pPr>
    <w:r>
      <w:rPr>
        <w:rFonts w:ascii="Garamond" w:eastAsia="Times New Roman" w:hAnsi="Garamond" w:cs="Arial"/>
        <w:sz w:val="18"/>
        <w:szCs w:val="18"/>
        <w:lang w:val="en-US" w:eastAsia="sv-SE"/>
      </w:rPr>
      <w:t>M</w:t>
    </w:r>
    <w:r w:rsidRPr="00142DA1">
      <w:rPr>
        <w:rFonts w:ascii="Garamond" w:eastAsia="Times New Roman" w:hAnsi="Garamond" w:cs="Arial"/>
        <w:sz w:val="18"/>
        <w:szCs w:val="18"/>
        <w:lang w:val="en-US" w:eastAsia="sv-SE"/>
      </w:rPr>
      <w:t>anuscript PCOMPBIOL-D-18-01060 - “Inferring rates</w:t>
    </w:r>
    <w:r>
      <w:rPr>
        <w:rFonts w:ascii="Garamond" w:eastAsia="Times New Roman" w:hAnsi="Garamond" w:cs="Arial"/>
        <w:sz w:val="18"/>
        <w:szCs w:val="18"/>
        <w:lang w:val="en-US" w:eastAsia="sv-SE"/>
      </w:rPr>
      <w:t xml:space="preserve"> of metastatic dissemination us</w:t>
    </w:r>
    <w:r w:rsidRPr="00142DA1">
      <w:rPr>
        <w:rFonts w:ascii="Garamond" w:eastAsia="Times New Roman" w:hAnsi="Garamond" w:cs="Arial"/>
        <w:sz w:val="18"/>
        <w:szCs w:val="18"/>
        <w:lang w:val="en-US" w:eastAsia="sv-SE"/>
      </w:rPr>
      <w:t>ing stochastic network models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2730"/>
    <w:rsid w:val="00010483"/>
    <w:rsid w:val="00010653"/>
    <w:rsid w:val="00024F3F"/>
    <w:rsid w:val="00064728"/>
    <w:rsid w:val="0008014D"/>
    <w:rsid w:val="000A5CDE"/>
    <w:rsid w:val="000C3744"/>
    <w:rsid w:val="000C5142"/>
    <w:rsid w:val="000F6AFA"/>
    <w:rsid w:val="001324EC"/>
    <w:rsid w:val="00141985"/>
    <w:rsid w:val="00192506"/>
    <w:rsid w:val="001A3388"/>
    <w:rsid w:val="001A7CC2"/>
    <w:rsid w:val="001D55F5"/>
    <w:rsid w:val="001E7196"/>
    <w:rsid w:val="002024EA"/>
    <w:rsid w:val="00205056"/>
    <w:rsid w:val="0020730C"/>
    <w:rsid w:val="0022342D"/>
    <w:rsid w:val="00226FCB"/>
    <w:rsid w:val="00240168"/>
    <w:rsid w:val="00247614"/>
    <w:rsid w:val="00270B51"/>
    <w:rsid w:val="00273509"/>
    <w:rsid w:val="002B4DCB"/>
    <w:rsid w:val="002E73F9"/>
    <w:rsid w:val="002F11C1"/>
    <w:rsid w:val="0033134F"/>
    <w:rsid w:val="00372730"/>
    <w:rsid w:val="003977CA"/>
    <w:rsid w:val="003B0304"/>
    <w:rsid w:val="003B5307"/>
    <w:rsid w:val="003C25CC"/>
    <w:rsid w:val="003C7BF0"/>
    <w:rsid w:val="003D022A"/>
    <w:rsid w:val="003F7F1B"/>
    <w:rsid w:val="00402878"/>
    <w:rsid w:val="004270DB"/>
    <w:rsid w:val="00437B97"/>
    <w:rsid w:val="00446FDB"/>
    <w:rsid w:val="0046137C"/>
    <w:rsid w:val="00484470"/>
    <w:rsid w:val="00484D34"/>
    <w:rsid w:val="004B3350"/>
    <w:rsid w:val="004C1796"/>
    <w:rsid w:val="004E6534"/>
    <w:rsid w:val="00501E0D"/>
    <w:rsid w:val="005179CD"/>
    <w:rsid w:val="005206C6"/>
    <w:rsid w:val="00521F19"/>
    <w:rsid w:val="005B2D1C"/>
    <w:rsid w:val="005E1659"/>
    <w:rsid w:val="00605763"/>
    <w:rsid w:val="00612194"/>
    <w:rsid w:val="00660F86"/>
    <w:rsid w:val="00665022"/>
    <w:rsid w:val="00680612"/>
    <w:rsid w:val="006B1AA9"/>
    <w:rsid w:val="006C5170"/>
    <w:rsid w:val="006F462E"/>
    <w:rsid w:val="007106CA"/>
    <w:rsid w:val="00730405"/>
    <w:rsid w:val="00771593"/>
    <w:rsid w:val="007800B8"/>
    <w:rsid w:val="0078791D"/>
    <w:rsid w:val="007B2C64"/>
    <w:rsid w:val="007F229C"/>
    <w:rsid w:val="007F4F1A"/>
    <w:rsid w:val="007F6347"/>
    <w:rsid w:val="00815EAD"/>
    <w:rsid w:val="00827055"/>
    <w:rsid w:val="008B6B67"/>
    <w:rsid w:val="00910BB6"/>
    <w:rsid w:val="009142AB"/>
    <w:rsid w:val="00953A30"/>
    <w:rsid w:val="00982B9E"/>
    <w:rsid w:val="009838B8"/>
    <w:rsid w:val="0098751A"/>
    <w:rsid w:val="009948D2"/>
    <w:rsid w:val="009B497C"/>
    <w:rsid w:val="009F2884"/>
    <w:rsid w:val="00A16EF1"/>
    <w:rsid w:val="00A20691"/>
    <w:rsid w:val="00A24E66"/>
    <w:rsid w:val="00A27B61"/>
    <w:rsid w:val="00A30680"/>
    <w:rsid w:val="00A42477"/>
    <w:rsid w:val="00AA5348"/>
    <w:rsid w:val="00AD4BFC"/>
    <w:rsid w:val="00AD70CA"/>
    <w:rsid w:val="00AE2401"/>
    <w:rsid w:val="00B459BD"/>
    <w:rsid w:val="00B670F5"/>
    <w:rsid w:val="00B86449"/>
    <w:rsid w:val="00BC0388"/>
    <w:rsid w:val="00BD0620"/>
    <w:rsid w:val="00BD72FD"/>
    <w:rsid w:val="00BE4DA3"/>
    <w:rsid w:val="00BE5244"/>
    <w:rsid w:val="00BE56CC"/>
    <w:rsid w:val="00C03F4C"/>
    <w:rsid w:val="00C06587"/>
    <w:rsid w:val="00C10755"/>
    <w:rsid w:val="00C1273D"/>
    <w:rsid w:val="00C43463"/>
    <w:rsid w:val="00C572CC"/>
    <w:rsid w:val="00C8268F"/>
    <w:rsid w:val="00CF60B4"/>
    <w:rsid w:val="00D35F76"/>
    <w:rsid w:val="00D4411E"/>
    <w:rsid w:val="00D8293E"/>
    <w:rsid w:val="00D968B1"/>
    <w:rsid w:val="00DB7450"/>
    <w:rsid w:val="00DC756F"/>
    <w:rsid w:val="00DE4222"/>
    <w:rsid w:val="00DE44DD"/>
    <w:rsid w:val="00DF7453"/>
    <w:rsid w:val="00E0091F"/>
    <w:rsid w:val="00E1415D"/>
    <w:rsid w:val="00E2647A"/>
    <w:rsid w:val="00E54F5B"/>
    <w:rsid w:val="00E81927"/>
    <w:rsid w:val="00E93B1D"/>
    <w:rsid w:val="00EA7011"/>
    <w:rsid w:val="00EB013D"/>
    <w:rsid w:val="00EC2256"/>
    <w:rsid w:val="00ED1E30"/>
    <w:rsid w:val="00EE0D8E"/>
    <w:rsid w:val="00EF2C8E"/>
    <w:rsid w:val="00EF5952"/>
    <w:rsid w:val="00EF5E11"/>
    <w:rsid w:val="00F10C0B"/>
    <w:rsid w:val="00F472DB"/>
    <w:rsid w:val="00F629B6"/>
    <w:rsid w:val="00FB6F8F"/>
    <w:rsid w:val="00FD3149"/>
    <w:rsid w:val="00FD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40793B"/>
  <w15:docId w15:val="{0E318F8E-9739-7A44-85D7-BD534463E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56F"/>
    <w:pPr>
      <w:spacing w:line="24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56F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756F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C756F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DC756F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DC756F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DC756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DC756F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DC756F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DC756F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56F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756F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756F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756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56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56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56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56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56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DC756F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56F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DC756F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756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DC756F"/>
    <w:rPr>
      <w:b/>
      <w:bCs/>
      <w:lang w:val="sv-SE"/>
    </w:rPr>
  </w:style>
  <w:style w:type="character" w:styleId="Emphasis">
    <w:name w:val="Emphasis"/>
    <w:uiPriority w:val="20"/>
    <w:semiHidden/>
    <w:rsid w:val="00DC756F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DC756F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DC756F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DC756F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C756F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DC756F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56F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DC756F"/>
    <w:rPr>
      <w:i/>
      <w:iCs/>
      <w:lang w:val="sv-SE"/>
    </w:rPr>
  </w:style>
  <w:style w:type="character" w:styleId="IntenseEmphasis">
    <w:name w:val="Intense Emphasis"/>
    <w:uiPriority w:val="21"/>
    <w:semiHidden/>
    <w:rsid w:val="00DC756F"/>
    <w:rPr>
      <w:b/>
      <w:bCs/>
      <w:lang w:val="sv-SE"/>
    </w:rPr>
  </w:style>
  <w:style w:type="character" w:styleId="SubtleReference">
    <w:name w:val="Subtle Reference"/>
    <w:uiPriority w:val="31"/>
    <w:semiHidden/>
    <w:rsid w:val="00DC756F"/>
    <w:rPr>
      <w:smallCaps/>
      <w:lang w:val="sv-SE"/>
    </w:rPr>
  </w:style>
  <w:style w:type="character" w:styleId="IntenseReference">
    <w:name w:val="Intense Reference"/>
    <w:uiPriority w:val="32"/>
    <w:semiHidden/>
    <w:rsid w:val="00DC756F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DC756F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C756F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DC756F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C756F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DC756F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C756F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DC756F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56F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56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C7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DC756F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DC756F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DC756F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C756F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C756F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C756F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DC756F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C756F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DC756F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C756F"/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DC75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C756F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C756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C756F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C756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C756F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C756F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C756F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C756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C756F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C756F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C756F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C756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C756F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C756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C756F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C756F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DC756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C756F"/>
  </w:style>
  <w:style w:type="character" w:customStyle="1" w:styleId="DateChar">
    <w:name w:val="Date Char"/>
    <w:basedOn w:val="DefaultParagraphFont"/>
    <w:link w:val="Date"/>
    <w:uiPriority w:val="99"/>
    <w:semiHidden/>
    <w:rsid w:val="00DC756F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DC756F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756F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C756F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C756F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C756F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DC756F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756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756F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DC756F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C756F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DC756F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DC756F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DC756F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DC756F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756F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756F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DC756F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DC756F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DC756F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DC756F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C756F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C756F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C756F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C756F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C756F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C756F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C756F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C756F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C756F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C756F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DC756F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C756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C756F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C756F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C756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C756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C756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C756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C756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C756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C756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C756F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DC75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56F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C756F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56F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DC756F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DC756F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DC756F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DC756F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DC756F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C756F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C756F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C756F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C756F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C756F"/>
    <w:pPr>
      <w:spacing w:after="120"/>
      <w:ind w:left="1415"/>
      <w:contextualSpacing/>
    </w:pPr>
  </w:style>
  <w:style w:type="table" w:customStyle="1" w:styleId="ListTable1Light1">
    <w:name w:val="List Table 1 Light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1">
    <w:name w:val="List Table 2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1">
    <w:name w:val="List Table 3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DC756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DC756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DC756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DC756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DC756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DC756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DC756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rsid w:val="00DC756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DC756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DC756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DC756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DC756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C756F"/>
  </w:style>
  <w:style w:type="table" w:styleId="LightList">
    <w:name w:val="Light List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C756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C756F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C756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C756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DC756F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C756F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DC756F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C756F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C756F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C756F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C756F"/>
    <w:pPr>
      <w:numPr>
        <w:numId w:val="6"/>
      </w:numPr>
      <w:contextualSpacing/>
    </w:pPr>
  </w:style>
  <w:style w:type="table" w:customStyle="1" w:styleId="PlainTable11">
    <w:name w:val="Plain Table 11"/>
    <w:basedOn w:val="TableNormal"/>
    <w:uiPriority w:val="41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C756F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756F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DC756F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C756F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C756F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C756F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C756F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C756F"/>
    <w:rPr>
      <w:lang w:val="sv-SE"/>
    </w:rPr>
  </w:style>
  <w:style w:type="table" w:customStyle="1" w:styleId="GridTable1Light1">
    <w:name w:val="Grid Table 1 Light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1">
    <w:name w:val="Grid Table 3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DC756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DC756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DC756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rsid w:val="00DC756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DC756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rsid w:val="00DC756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DC756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rsid w:val="00DC756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DC756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rsid w:val="00DC756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rsid w:val="00DC756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DC756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C756F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C756F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C756F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756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756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756F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DC756F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volume-issue">
    <w:name w:val="volume-issue"/>
    <w:basedOn w:val="Normal"/>
    <w:rsid w:val="00446FDB"/>
    <w:pPr>
      <w:spacing w:before="100" w:beforeAutospacing="1" w:after="100" w:afterAutospacing="1"/>
    </w:pPr>
    <w:rPr>
      <w:rFonts w:eastAsia="Times New Roman" w:cs="Times New Roman"/>
      <w:sz w:val="24"/>
      <w:szCs w:val="24"/>
      <w:lang w:val="sv-SE" w:eastAsia="sv-SE"/>
    </w:rPr>
  </w:style>
  <w:style w:type="character" w:customStyle="1" w:styleId="val">
    <w:name w:val="val"/>
    <w:basedOn w:val="DefaultParagraphFont"/>
    <w:rsid w:val="00446FDB"/>
  </w:style>
  <w:style w:type="paragraph" w:customStyle="1" w:styleId="page-range">
    <w:name w:val="page-range"/>
    <w:basedOn w:val="Normal"/>
    <w:rsid w:val="00446FDB"/>
    <w:pPr>
      <w:spacing w:before="100" w:beforeAutospacing="1" w:after="100" w:afterAutospacing="1"/>
    </w:pPr>
    <w:rPr>
      <w:rFonts w:eastAsia="Times New Roman" w:cs="Times New Roman"/>
      <w:sz w:val="24"/>
      <w:szCs w:val="24"/>
      <w:lang w:val="sv-SE" w:eastAsia="sv-SE"/>
    </w:rPr>
  </w:style>
  <w:style w:type="paragraph" w:customStyle="1" w:styleId="msonormal0">
    <w:name w:val="msonormal"/>
    <w:basedOn w:val="Normal"/>
    <w:rsid w:val="000A5CDE"/>
    <w:pPr>
      <w:spacing w:before="100" w:beforeAutospacing="1" w:after="100" w:afterAutospacing="1"/>
    </w:pPr>
    <w:rPr>
      <w:rFonts w:eastAsia="Times New Roman" w:cs="Times New Roman"/>
      <w:sz w:val="24"/>
      <w:szCs w:val="24"/>
      <w:lang w:val="sv-SE"/>
    </w:rPr>
  </w:style>
  <w:style w:type="paragraph" w:customStyle="1" w:styleId="xl63">
    <w:name w:val="xl63"/>
    <w:basedOn w:val="Normal"/>
    <w:rsid w:val="000A5CDE"/>
    <w:pP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sv-SE"/>
    </w:rPr>
  </w:style>
  <w:style w:type="paragraph" w:customStyle="1" w:styleId="xl64">
    <w:name w:val="xl64"/>
    <w:basedOn w:val="Normal"/>
    <w:rsid w:val="000A5CDE"/>
    <w:pPr>
      <w:pBdr>
        <w:left w:val="single" w:sz="8" w:space="0" w:color="CCCCCC"/>
        <w:right w:val="single" w:sz="8" w:space="0" w:color="CCCCCC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sv-SE"/>
    </w:rPr>
  </w:style>
  <w:style w:type="paragraph" w:customStyle="1" w:styleId="xl65">
    <w:name w:val="xl65"/>
    <w:basedOn w:val="Normal"/>
    <w:rsid w:val="000A5CDE"/>
    <w:pPr>
      <w:pBdr>
        <w:left w:val="single" w:sz="8" w:space="0" w:color="CCCCCC"/>
        <w:right w:val="single" w:sz="8" w:space="0" w:color="CCCCCC"/>
      </w:pBdr>
      <w:spacing w:before="100" w:beforeAutospacing="1" w:after="100" w:afterAutospacing="1"/>
      <w:jc w:val="right"/>
    </w:pPr>
    <w:rPr>
      <w:rFonts w:ascii="Arial" w:eastAsia="Times New Roman" w:hAnsi="Arial" w:cs="Arial"/>
      <w:color w:val="454545"/>
      <w:sz w:val="16"/>
      <w:szCs w:val="16"/>
      <w:lang w:val="sv-SE"/>
    </w:rPr>
  </w:style>
  <w:style w:type="paragraph" w:customStyle="1" w:styleId="xl66">
    <w:name w:val="xl66"/>
    <w:basedOn w:val="Normal"/>
    <w:rsid w:val="000A5CDE"/>
    <w:pPr>
      <w:pBdr>
        <w:left w:val="single" w:sz="8" w:space="0" w:color="E2E2E2"/>
        <w:right w:val="single" w:sz="8" w:space="0" w:color="E2E2E2"/>
      </w:pBdr>
      <w:spacing w:before="100" w:beforeAutospacing="1" w:after="100" w:afterAutospacing="1"/>
      <w:jc w:val="right"/>
    </w:pPr>
    <w:rPr>
      <w:rFonts w:ascii="Arial" w:eastAsia="Times New Roman" w:hAnsi="Arial" w:cs="Arial"/>
      <w:color w:val="454545"/>
      <w:sz w:val="16"/>
      <w:szCs w:val="16"/>
      <w:lang w:val="sv-SE"/>
    </w:rPr>
  </w:style>
  <w:style w:type="paragraph" w:customStyle="1" w:styleId="xl67">
    <w:name w:val="xl67"/>
    <w:basedOn w:val="Normal"/>
    <w:rsid w:val="000A5CDE"/>
    <w:pP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val="sv-SE"/>
    </w:rPr>
  </w:style>
  <w:style w:type="paragraph" w:customStyle="1" w:styleId="xl68">
    <w:name w:val="xl68"/>
    <w:basedOn w:val="Normal"/>
    <w:rsid w:val="000A5CDE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0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7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3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8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2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6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9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7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4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0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3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7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2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6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7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9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7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8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7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3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3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5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5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1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3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1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47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8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7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4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8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3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12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0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5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0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Johansson</dc:creator>
  <cp:lastModifiedBy>Philip Gerlee</cp:lastModifiedBy>
  <cp:revision>132</cp:revision>
  <dcterms:created xsi:type="dcterms:W3CDTF">2018-11-14T15:17:00Z</dcterms:created>
  <dcterms:modified xsi:type="dcterms:W3CDTF">2019-02-27T12:48:00Z</dcterms:modified>
</cp:coreProperties>
</file>